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23B" w:rsidRPr="00FA525C" w:rsidRDefault="00C61320" w:rsidP="00CE723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75897010"/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3108D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108D5" w:rsidRPr="00FA525C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CE723B" w:rsidRPr="00FA525C">
        <w:rPr>
          <w:rFonts w:ascii="Times New Roman" w:hAnsi="Times New Roman" w:cs="Times New Roman"/>
          <w:color w:val="auto"/>
          <w:sz w:val="24"/>
          <w:szCs w:val="24"/>
        </w:rPr>
        <w:t>: Critical Appraisal Tool</w:t>
      </w:r>
      <w:bookmarkEnd w:id="0"/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  <w:r w:rsidRPr="00EB0B28">
        <w:rPr>
          <w:rFonts w:ascii="Times New Roman" w:hAnsi="Times New Roman" w:cs="Times New Roman"/>
          <w:sz w:val="24"/>
          <w:szCs w:val="24"/>
        </w:rPr>
        <w:t>Risk of bias assessment</w:t>
      </w: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  <w:r w:rsidRPr="00EB0B28">
        <w:rPr>
          <w:rFonts w:ascii="Times New Roman" w:hAnsi="Times New Roman" w:cs="Times New Roman"/>
          <w:sz w:val="24"/>
          <w:szCs w:val="24"/>
        </w:rPr>
        <w:t>Risk of bias is done using the Hoy et al prevalence study quality assessment tool which ,the tool has major three components  and  graded  as low ,moderate and high risk.</w:t>
      </w: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  <w:r w:rsidRPr="00EB0B28">
        <w:rPr>
          <w:rFonts w:ascii="Times New Roman" w:hAnsi="Times New Roman" w:cs="Times New Roman"/>
          <w:sz w:val="24"/>
          <w:szCs w:val="24"/>
        </w:rPr>
        <w:t xml:space="preserve"> (1) Low risk (0-3), (2) moderate risk (4-6) finally high risk (7-9) Adapted from</w:t>
      </w:r>
      <w:r w:rsidRPr="00AD3B42">
        <w:rPr>
          <w:rFonts w:ascii="Times New Roman" w:hAnsi="Times New Roman" w:cs="Times New Roman"/>
          <w:sz w:val="24"/>
          <w:szCs w:val="24"/>
        </w:rPr>
        <w:t xml:space="preserve"> Hoy et al (2012)</w:t>
      </w: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7"/>
        <w:gridCol w:w="3680"/>
        <w:gridCol w:w="2061"/>
        <w:gridCol w:w="3623"/>
      </w:tblGrid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DESCRIPTION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3913F8" w:rsidRDefault="00205ABA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3913F8">
              <w:rPr>
                <w:rFonts w:ascii="Times New Roman" w:hAnsi="Times New Roman" w:cs="Times New Roman"/>
                <w:b/>
                <w:sz w:val="21"/>
                <w:szCs w:val="21"/>
                <w:shd w:val="clear" w:color="auto" w:fill="FFFFFF"/>
              </w:rPr>
              <w:t>Anteneh</w:t>
            </w:r>
            <w:r w:rsidRPr="003913F8">
              <w:rPr>
                <w:rFonts w:ascii="Times New Roman" w:hAnsi="Times New Roman" w:cs="Times New Roman"/>
                <w:b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3913F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(2022</w:t>
            </w:r>
            <w:r w:rsidR="00CE723B" w:rsidRPr="003913F8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i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CE723B" w:rsidRPr="00AD3B42" w:rsidTr="00205ABA">
        <w:trPr>
          <w:trHeight w:val="1034"/>
        </w:trPr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study’s target population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a close representation</w:t>
            </w:r>
            <w:r w:rsidRPr="00AD3B42">
              <w:rPr>
                <w:rFonts w:ascii="Times New Roman" w:hAnsi="Times New Roman" w:cs="Times New Roman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205ABA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205ABA" w:rsidP="00C22B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Pr="00C22B9E">
              <w:rPr>
                <w:rFonts w:ascii="Times New Roman" w:hAnsi="Times New Roman" w:cs="Times New Roman"/>
                <w:bCs/>
                <w:noProof/>
              </w:rPr>
              <w:t xml:space="preserve">The study particpant  </w:t>
            </w:r>
            <w:r w:rsidR="00C22B9E" w:rsidRPr="00C22B9E">
              <w:rPr>
                <w:rFonts w:ascii="Times New Roman" w:hAnsi="Times New Roman" w:cs="Times New Roman"/>
                <w:bCs/>
                <w:noProof/>
              </w:rPr>
              <w:t xml:space="preserve"> age was greter than </w:t>
            </w:r>
            <w:r w:rsidRPr="00C22B9E">
              <w:rPr>
                <w:rFonts w:ascii="Times New Roman" w:hAnsi="Times New Roman" w:cs="Times New Roman"/>
                <w:bCs/>
                <w:noProof/>
              </w:rPr>
              <w:t xml:space="preserve">  24 </w:t>
            </w:r>
            <w:r w:rsidR="00CE723B" w:rsidRPr="00C22B9E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="00C22B9E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</w:p>
        </w:tc>
      </w:tr>
      <w:tr w:rsidR="00CE723B" w:rsidRPr="00AD3B42" w:rsidTr="00205ABA">
        <w:trPr>
          <w:trHeight w:val="800"/>
        </w:trPr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</w:t>
            </w:r>
            <w:r w:rsidRPr="00AD3B42">
              <w:rPr>
                <w:rStyle w:val="pagetextbold"/>
                <w:rFonts w:ascii="Times New Roman" w:hAnsi="Times New Roman" w:cs="Times New Roman"/>
              </w:rPr>
              <w:t xml:space="preserve">sampling frame </w:t>
            </w:r>
            <w:r w:rsidRPr="00AD3B42">
              <w:rPr>
                <w:rFonts w:ascii="Times New Roman" w:hAnsi="Times New Roman" w:cs="Times New Roman"/>
              </w:rPr>
              <w:t xml:space="preserve">a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true or close representation</w:t>
            </w:r>
            <w:r w:rsidRPr="00AD3B42">
              <w:rPr>
                <w:rFonts w:ascii="Times New Roman" w:hAnsi="Times New Roman" w:cs="Times New Roman"/>
              </w:rPr>
              <w:t xml:space="preserve"> of the </w:t>
            </w:r>
            <w:r w:rsidRPr="00AD3B42">
              <w:rPr>
                <w:rStyle w:val="pagetextbold"/>
                <w:rFonts w:ascii="Times New Roman" w:hAnsi="Times New Roman" w:cs="Times New Roman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The study samples were drawn from the target population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Was some form of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random selection</w:t>
            </w:r>
            <w:r w:rsidRPr="00AD3B42">
              <w:rPr>
                <w:rFonts w:ascii="Times New Roman" w:hAnsi="Times New Roman" w:cs="Times New Roman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6C5501" w:rsidRDefault="006C5501" w:rsidP="006C55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</w:rPr>
              <w:t>All patients  are included after  echocardiography diagnostic</w:t>
            </w:r>
          </w:p>
          <w:p w:rsidR="00CE723B" w:rsidRPr="00AD3B42" w:rsidRDefault="006C5501" w:rsidP="006C55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</w:rPr>
              <w:t xml:space="preserve">tests  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likelihood of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non-response biasminimal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95257C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95257C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color w:val="202020"/>
                <w:shd w:val="clear" w:color="auto" w:fill="FFFFFF"/>
              </w:rPr>
              <w:t xml:space="preserve"> All 849 patients include cardiac clinic are included 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i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Were data collected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directly from the subjects</w:t>
            </w:r>
            <w:r w:rsidRPr="00AD3B42">
              <w:rPr>
                <w:rFonts w:ascii="Times New Roman" w:hAnsi="Times New Roman" w:cs="Times New Roman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8D72AC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 xml:space="preserve">Data was collected directly from  </w:t>
            </w:r>
            <w:r>
              <w:rPr>
                <w:rFonts w:ascii="Times New Roman" w:hAnsi="Times New Roman" w:cs="Times New Roman"/>
                <w:bCs/>
                <w:noProof/>
              </w:rPr>
              <w:t>the pat</w:t>
            </w:r>
            <w:r w:rsidR="003913F8">
              <w:rPr>
                <w:rFonts w:ascii="Times New Roman" w:hAnsi="Times New Roman" w:cs="Times New Roman"/>
                <w:bCs/>
                <w:noProof/>
              </w:rPr>
              <w:t xml:space="preserve">ients </w:t>
            </w:r>
            <w:r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as an acceptable case definition used in the study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3913F8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 xml:space="preserve">There  is </w:t>
            </w:r>
            <w:r w:rsidR="00CE723B" w:rsidRPr="00AD3B42">
              <w:rPr>
                <w:rFonts w:ascii="Times New Roman" w:hAnsi="Times New Roman" w:cs="Times New Roman"/>
                <w:bCs/>
                <w:noProof/>
              </w:rPr>
              <w:t>clear case defination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study instrument that measured the parameter of interest shown to have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reliability and validity (if necessary)</w:t>
            </w:r>
            <w:r w:rsidRPr="00AD3B4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Not well mentioned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same mode of data collection</w:t>
            </w:r>
            <w:r w:rsidRPr="00AD3B42">
              <w:rPr>
                <w:rFonts w:ascii="Times New Roman" w:hAnsi="Times New Roman" w:cs="Times New Roman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 xml:space="preserve">Similar modeof  datacollection were used  </w:t>
            </w:r>
          </w:p>
        </w:tc>
      </w:tr>
      <w:tr w:rsidR="00CE723B" w:rsidRPr="00AD3B42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 xml:space="preserve">Were the </w:t>
            </w:r>
            <w:r w:rsidRPr="00AD3B42">
              <w:rPr>
                <w:rFonts w:ascii="Times New Roman" w:hAnsi="Times New Roman" w:cs="Times New Roman"/>
                <w:b/>
                <w:u w:val="single"/>
              </w:rPr>
              <w:t>numerator(s) and denominator(s)</w:t>
            </w:r>
            <w:r w:rsidRPr="00AD3B42">
              <w:rPr>
                <w:rFonts w:ascii="Times New Roman" w:hAnsi="Times New Roman" w:cs="Times New Roman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 xml:space="preserve">Yes,approperate parameters used </w:t>
            </w:r>
          </w:p>
        </w:tc>
      </w:tr>
      <w:tr w:rsidR="00CE723B" w:rsidRPr="00AD3B42" w:rsidTr="00205ABA">
        <w:tc>
          <w:tcPr>
            <w:tcW w:w="2424" w:type="pct"/>
            <w:gridSpan w:val="2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D3B42">
              <w:rPr>
                <w:rFonts w:ascii="Times New Roman" w:hAnsi="Times New Roman" w:cs="Times New Roman"/>
                <w:b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3- low risk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First Author (year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D3B42">
              <w:rPr>
                <w:rFonts w:ascii="Times New Roman" w:hAnsi="Times New Roman" w:cs="Times New Roman"/>
                <w:b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DESCRIPTION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D3B42">
              <w:rPr>
                <w:rFonts w:ascii="Times New Roman" w:hAnsi="Times New Roman" w:cs="Times New Roman"/>
                <w:b/>
              </w:rPr>
              <w:lastRenderedPageBreak/>
              <w:t>Engel (2015)</w:t>
            </w: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>0nly Individuals from 4 - 24 years of age were included in the study.</w:t>
            </w: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 xml:space="preserve">Was the </w:t>
            </w:r>
            <w:r w:rsidRPr="00AD3B42">
              <w:rPr>
                <w:rStyle w:val="pagetextbold"/>
                <w:rFonts w:ascii="Times New Roman" w:hAnsi="Times New Roman" w:cs="Times New Roman"/>
              </w:rPr>
              <w:t xml:space="preserve">sampling frame </w:t>
            </w:r>
            <w:r w:rsidRPr="00AD3B42">
              <w:rPr>
                <w:rFonts w:ascii="Times New Roman" w:hAnsi="Times New Roman" w:cs="Times New Roman"/>
              </w:rPr>
              <w:t xml:space="preserve">a true or close representation of the </w:t>
            </w:r>
            <w:r w:rsidRPr="00AD3B42">
              <w:rPr>
                <w:rStyle w:val="pagetextbold"/>
                <w:rFonts w:ascii="Times New Roman" w:hAnsi="Times New Roman" w:cs="Times New Roman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>The sampling frame was a list of one particular area  within the overall target population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 xml:space="preserve"> Appropriate randomized selection  was taken    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as the likelihood of non-response bias minimal?</w:t>
            </w:r>
          </w:p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The response rate for the study was 99%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 xml:space="preserve"> Data was collected directly from  pupils from school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as an acceptable case definition used in the study?</w:t>
            </w:r>
          </w:p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</w:rPr>
              <w:t>Clear case definition was used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 xml:space="preserve">The researcher used </w:t>
            </w:r>
            <w:r w:rsidRPr="00AD3B42">
              <w:rPr>
                <w:rFonts w:ascii="Times New Roman" w:hAnsi="Times New Roman" w:cs="Times New Roman"/>
              </w:rPr>
              <w:t>evidence-based echocardiographic diagnostic criteria of the World Heart Federation (WHF).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8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Use similar mode of data collection techniques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9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Were the numerator(s) and denominator(s)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Cs/>
                <w:noProof/>
              </w:rPr>
              <w:t xml:space="preserve">Both numerator and denominator were used appropriatly </w:t>
            </w:r>
          </w:p>
        </w:tc>
      </w:tr>
      <w:tr w:rsidR="00CE723B" w:rsidRPr="00AD3B42" w:rsidTr="00205ABA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3B42">
              <w:rPr>
                <w:rFonts w:ascii="Times New Roman" w:hAnsi="Times New Roman" w:cs="Times New Roman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</w:rPr>
              <w:t>2 (low risk)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</w:tbl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99"/>
        <w:gridCol w:w="3548"/>
        <w:gridCol w:w="2061"/>
        <w:gridCol w:w="3623"/>
      </w:tblGrid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First Author (year)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Mulatu (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</w:rPr>
              <w:t>2016)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The study take place  in Shashemene among </w:t>
            </w:r>
            <w:r w:rsidRPr="00EB0B28">
              <w:rPr>
                <w:rFonts w:ascii="Times New Roman" w:eastAsia="AdobeFangsongStd-Regular" w:hAnsi="Times New Roman" w:cs="Times New Roman"/>
                <w:sz w:val="24"/>
                <w:szCs w:val="24"/>
              </w:rPr>
              <w:t>Primary School Students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,  unable to represent the whole Ethiopia population 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ue or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The sampling frame was a list of one particular area  within the overall target population</w:t>
            </w:r>
          </w:p>
        </w:tc>
      </w:tr>
      <w:tr w:rsidR="00CE723B" w:rsidRPr="00EB0B28" w:rsidTr="00205ABA">
        <w:trPr>
          <w:trHeight w:val="1520"/>
        </w:trPr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some form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andom se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The study uses appropriate sampling methods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60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likelihood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n-response biasminimal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response rate  was not reported</w:t>
            </w:r>
          </w:p>
        </w:tc>
      </w:tr>
      <w:tr w:rsidR="00CE723B" w:rsidRPr="00EB0B28" w:rsidTr="00205ABA">
        <w:trPr>
          <w:trHeight w:val="278"/>
        </w:trPr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rPr>
          <w:trHeight w:val="1097"/>
        </w:trPr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data collected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rectly from the subjects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data collected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</w:rPr>
              <w:t>directly from the subjects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60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Yes, acceptable case definition were used in the document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 instrument that measured the parameter of interest (e.g. prevalence of low back pain) shown to hav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liability and validity (if necessary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The 2006 WHO echocardiography criteria</w:t>
            </w: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for case definition of RHD were used.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e mode of data col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cross all individuals the  same mode of data collection  were used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merator(s) and denominator(s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Yes, appropriate parameters were used</w:t>
            </w:r>
          </w:p>
        </w:tc>
      </w:tr>
      <w:tr w:rsidR="00CE723B" w:rsidRPr="00EB0B28" w:rsidTr="00205ABA">
        <w:trPr>
          <w:trHeight w:val="530"/>
        </w:trPr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- low risk</w:t>
            </w: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First Author (year)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Habte (2010)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The study include age groups ,sex and place of recidence  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true or close representation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Yes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The study use the whole study popollation (censes take place)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likelihood of non-response bias minimal?</w:t>
            </w: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ecords of 56 patients were incomplete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ata were extracted from the patient charts.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ases were not well  defined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Pretest was done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Data were collected only from patient chart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ere the numerator(s) and denominator(s)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Yes, appropriate parameters were used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642FC" w:rsidRDefault="00CE723B" w:rsidP="00D91F3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642F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4  moderate risk  </w:t>
            </w:r>
            <w:r w:rsidR="00D91F3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Pr="00A642F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642FC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642F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More than 3 domians were at high risk</w:t>
            </w:r>
          </w:p>
        </w:tc>
      </w:tr>
    </w:tbl>
    <w:p w:rsidR="00CE723B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3913F8" w:rsidRDefault="003913F8" w:rsidP="00CE723B">
      <w:pPr>
        <w:rPr>
          <w:rFonts w:ascii="Times New Roman" w:hAnsi="Times New Roman" w:cs="Times New Roman"/>
          <w:sz w:val="24"/>
          <w:szCs w:val="24"/>
        </w:rPr>
      </w:pPr>
    </w:p>
    <w:p w:rsidR="003913F8" w:rsidRDefault="003913F8" w:rsidP="00CE72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70"/>
        <w:gridCol w:w="3277"/>
        <w:gridCol w:w="2061"/>
        <w:gridCol w:w="3623"/>
      </w:tblGrid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D56A72" w:rsidRDefault="00414C69" w:rsidP="00414C6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91F36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lastRenderedPageBreak/>
              <w:t>Moges</w:t>
            </w:r>
            <w:r w:rsidR="003913F8" w:rsidRPr="00D91F36">
              <w:rPr>
                <w:rStyle w:val="fontstyle01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 (</w:t>
            </w:r>
            <w:r w:rsidRPr="00D91F3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021</w:t>
            </w:r>
            <w:r w:rsidR="003913F8" w:rsidRPr="00D91F3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)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D56A7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he study </w:t>
            </w:r>
            <w:r w:rsidR="00D56A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do not represent the whole popolation it represent only pregnant mothers  on ANC follow up  </w:t>
            </w: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Was the </w:t>
            </w:r>
            <w:r w:rsidRPr="003913F8">
              <w:rPr>
                <w:rStyle w:val="pagetextbold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ampling frame </w:t>
            </w: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 true or close representation of the </w:t>
            </w:r>
            <w:r w:rsidRPr="003913F8">
              <w:rPr>
                <w:rStyle w:val="pagetextbold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62D12" w:rsidRPr="00A62D12" w:rsidRDefault="003913F8" w:rsidP="00A62D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A62D1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he sampling frame was a list of </w:t>
            </w:r>
            <w:r w:rsidR="00A62D12" w:rsidRPr="00A62D12">
              <w:rPr>
                <w:rFonts w:ascii="Calibri" w:hAnsi="Calibri" w:cs="Calibri"/>
                <w:b/>
                <w:sz w:val="24"/>
                <w:szCs w:val="24"/>
              </w:rPr>
              <w:t>only  pregnant women with</w:t>
            </w:r>
          </w:p>
          <w:p w:rsidR="00A62D12" w:rsidRPr="00A62D12" w:rsidRDefault="00A62D12" w:rsidP="00A62D1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A62D12">
              <w:rPr>
                <w:rFonts w:ascii="Calibri" w:hAnsi="Calibri" w:cs="Calibri"/>
                <w:b/>
                <w:sz w:val="24"/>
                <w:szCs w:val="24"/>
              </w:rPr>
              <w:t>VHD managed at JUMC during the study period</w:t>
            </w:r>
          </w:p>
          <w:p w:rsidR="003913F8" w:rsidRPr="00EB0B28" w:rsidRDefault="00A62D12" w:rsidP="00A62D1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A62D12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A62D12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The study particpants taken purposively  </w:t>
            </w:r>
            <w:r w:rsidR="003913F8"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the likelihood of non-response biasminimal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esponse rate  was not reported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ata collected directly from the subjects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an acceptable case definition used in the study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A62D12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A62D12" w:rsidRDefault="00A62D12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62D12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Cases were not well  defined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63A53" w:rsidRPr="00D63A53" w:rsidRDefault="00D63A53" w:rsidP="00D63A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63A53">
              <w:rPr>
                <w:rFonts w:ascii="Calibri" w:hAnsi="Calibri" w:cs="Calibri"/>
                <w:b/>
                <w:sz w:val="24"/>
                <w:szCs w:val="24"/>
              </w:rPr>
              <w:t>Two-dimensional trans-thoracic</w:t>
            </w:r>
          </w:p>
          <w:p w:rsidR="00D63A53" w:rsidRPr="00D63A53" w:rsidRDefault="00D63A53" w:rsidP="00D63A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63A53">
              <w:rPr>
                <w:rFonts w:ascii="Calibri" w:hAnsi="Calibri" w:cs="Calibri"/>
                <w:b/>
                <w:sz w:val="24"/>
                <w:szCs w:val="24"/>
              </w:rPr>
              <w:t>Echocardiography was used to diagnose cardiac</w:t>
            </w:r>
          </w:p>
          <w:p w:rsidR="00D63A53" w:rsidRPr="00D63A53" w:rsidRDefault="00D63A53" w:rsidP="00D63A5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63A53">
              <w:rPr>
                <w:rFonts w:ascii="Calibri" w:hAnsi="Calibri" w:cs="Calibri"/>
                <w:b/>
                <w:sz w:val="24"/>
                <w:szCs w:val="24"/>
              </w:rPr>
              <w:t>disease and was performed according to American</w:t>
            </w:r>
          </w:p>
          <w:p w:rsidR="003913F8" w:rsidRPr="00EB0B28" w:rsidRDefault="00D63A53" w:rsidP="00D63A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63A53">
              <w:rPr>
                <w:rFonts w:ascii="Calibri" w:hAnsi="Calibri" w:cs="Calibri"/>
                <w:b/>
                <w:sz w:val="24"/>
                <w:szCs w:val="24"/>
              </w:rPr>
              <w:t>Society of Echocardiography Guideline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cross all individuals the  same mode of data collection  were used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ere the numerator(s) and denominator(s)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Yes, appropriate parameters were used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C265B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  <w:r w:rsidR="003913F8"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- </w:t>
            </w:r>
            <w:r w:rsidR="00D91F3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moderate risk  </w:t>
            </w:r>
          </w:p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Default="00D91F36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642F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lastRenderedPageBreak/>
              <w:t>More than 3 domians were at high risk</w:t>
            </w:r>
          </w:p>
          <w:p w:rsidR="003913F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3913F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3913F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First Author (year)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D91F36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D91F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Bacha </w:t>
            </w:r>
            <w:r w:rsidR="00884DBF" w:rsidRPr="00D91F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91F3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 xml:space="preserve"> (2019)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E04A0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3E04A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he study</w:t>
            </w:r>
            <w:r w:rsidR="003E04A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include only pregnant popolation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Was the </w:t>
            </w:r>
            <w:r w:rsidRPr="003913F8">
              <w:rPr>
                <w:rStyle w:val="pagetextbold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ampling frame </w:t>
            </w: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 true or close representation of the </w:t>
            </w:r>
            <w:r w:rsidRPr="003913F8">
              <w:rPr>
                <w:rStyle w:val="pagetextbold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Yes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575FC" w:rsidRPr="008575FC" w:rsidRDefault="003913F8" w:rsidP="008575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75F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8575FC" w:rsidRPr="008575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stematic</w:t>
            </w:r>
          </w:p>
          <w:p w:rsidR="003913F8" w:rsidRPr="00EB0B28" w:rsidRDefault="008575FC" w:rsidP="008575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575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ndom sampling  was used to select the sample</w:t>
            </w:r>
            <w:r w:rsidR="00B74F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-Roman" w:hAnsi="Times-Roman" w:cs="Times-Roman"/>
                <w:sz w:val="20"/>
                <w:szCs w:val="20"/>
              </w:rPr>
              <w:t xml:space="preserve"> 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the likelihood of non-response bias minimal?</w:t>
            </w:r>
          </w:p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B74F0E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B74F0E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 </w:t>
            </w:r>
            <w:r w:rsidR="00B74F0E" w:rsidRPr="00B74F0E">
              <w:rPr>
                <w:rFonts w:ascii="Times-Roman" w:hAnsi="Times-Roman" w:cs="Times-Roman"/>
                <w:b/>
              </w:rPr>
              <w:t xml:space="preserve">5% of non-response rate was considered in the study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FC1F8F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FC1F8F" w:rsidRDefault="00FC1F8F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 </w:t>
            </w:r>
            <w:r w:rsidR="003913F8" w:rsidRPr="003913F8">
              <w:rPr>
                <w:rStyle w:val="fontstyle01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 </w:t>
            </w:r>
            <w:r w:rsidRPr="00FC1F8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Yes ,data collected directly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an acceptable case definition used in the study?</w:t>
            </w:r>
          </w:p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Style w:val="fontstyle01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 Cases were not well  defined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203B29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203B29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Not mentioned </w:t>
            </w:r>
            <w:r w:rsidR="003913F8"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8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414C69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414C6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="00414C6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="00414C69" w:rsidRPr="00E11EA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yes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ere the numerator(s) and denominator(s)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Yes, appropriate parameters were used</w:t>
            </w:r>
          </w:p>
        </w:tc>
      </w:tr>
      <w:tr w:rsidR="003913F8" w:rsidRPr="00EB0B28" w:rsidTr="003913F8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EB0B2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3913F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A642FC" w:rsidRDefault="00414C69" w:rsidP="00E11EA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3</w:t>
            </w:r>
            <w:r w:rsidR="003913F8" w:rsidRPr="00A642F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 </w:t>
            </w:r>
            <w:r w:rsidR="00E11EA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low risk</w:t>
            </w:r>
            <w:r w:rsidR="003913F8" w:rsidRPr="00A642F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 </w:t>
            </w:r>
            <w:r w:rsidR="00E11EA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="003913F8" w:rsidRPr="00A642F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913F8" w:rsidRPr="003913F8" w:rsidRDefault="003913F8" w:rsidP="00884DB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3913F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ore than 3 domians were at high risk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mech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</w:t>
            </w:r>
            <w:r w:rsidRPr="00AD3B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Only 6-25 years of age included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ue or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Jimma  zone only cannot represent rural Ethiopia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some form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andom se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nitially purposive then systematic and no census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485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likelihood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n-response biasminimal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 response rate is 82%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data collected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rectly from the subjects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Yes ,data collected directly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HD on the basis of the WHF criteria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 instrument that measured the parameter of interest (e.g. prevalence of low back pain) shown to hav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liability and validity (if necessary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pretested was not done 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8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e mode of data col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Yes, subjects assesesd using   a face-to-face interview</w:t>
            </w: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merator(s) and denominator(s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- moderate risk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Bezaye (2019)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only </w:t>
            </w:r>
            <w:r w:rsidRPr="00AD3B4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hildren aged 2 months to 14 years were included 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true or close representation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t accounts all pediatric individuals  recorded in the hospital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Censu was done 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likelihood of non-response bias minimal?</w:t>
            </w: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It was  secondary data  and complete census  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t is from  secondary data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All cause are well defined 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 New York Heart Association (NYHA)classification   were used 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ata were collected using structured record review checklist</w:t>
            </w: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the numerator(s) and denominator(s) for th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9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-low risk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</w:tbl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99"/>
        <w:gridCol w:w="3548"/>
        <w:gridCol w:w="2061"/>
        <w:gridCol w:w="3623"/>
      </w:tblGrid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Oli K (1999)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nly Grade seven and eight students are included in the study.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ue or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 sampling from was a list of all populations  in that target population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some form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andom se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Random selection is used to select both Government and private school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60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likelihood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n-response biasminimal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 response rate was 93%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data collected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rectly from the subjects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Data was collected directly from students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re was clear case defination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 instrument that measured the parameter of interest (e.g. prevalence of low back pain) shown to hav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liability and validity (if necessary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pStyle w:val="Heading1"/>
              <w:shd w:val="clear" w:color="auto" w:fill="FFFFFF"/>
              <w:spacing w:before="0" w:line="240" w:lineRule="auto"/>
              <w:textAlignment w:val="baseline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bookmarkStart w:id="1" w:name="_Toc72815753"/>
            <w:bookmarkStart w:id="2" w:name="_Toc75897011"/>
            <w:r w:rsidRPr="00AD3B42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4"/>
                <w:szCs w:val="24"/>
              </w:rPr>
              <w:t xml:space="preserve">The questionare were tested  to assess the prevalence of RHD  among </w:t>
            </w:r>
            <w:r w:rsidRPr="00AD3B4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ddis Ababa </w:t>
            </w:r>
            <w:r w:rsidRPr="00AD3B42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24"/>
                <w:szCs w:val="24"/>
              </w:rPr>
              <w:t>School children .</w:t>
            </w:r>
            <w:bookmarkEnd w:id="1"/>
            <w:bookmarkEnd w:id="2"/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e mode of data col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Information was collected through questioner that asess difrent parmeters like socio economic </w:t>
            </w: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lastRenderedPageBreak/>
              <w:t xml:space="preserve">status   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9</w:t>
            </w: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merator(s) and denominator(s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Appropriate numerator and denominator were used to calculate prevalence  </w:t>
            </w:r>
          </w:p>
        </w:tc>
      </w:tr>
      <w:tr w:rsidR="00CE723B" w:rsidRPr="00EB0B28" w:rsidTr="00205ABA">
        <w:tc>
          <w:tcPr>
            <w:tcW w:w="81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 (low risk)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adeta  (2016)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Includes all regions of Ethiopia  with relevant variables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true or close representation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list of almost every individual within the target population are included in the sampling frame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The study try to sample every individual with in the target population 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likelihood of non-response bias minimal?</w:t>
            </w: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The response rate was 98.1%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Data were collected directly from the study subjects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Used standard case definitions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Instrument was not validated or reliability test were not done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>same mode of data col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for all subjects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9</w:t>
            </w: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ere the numerator(s) and denominator(s)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ppropriate numerator and denominator was used to calculate prevalence  </w:t>
            </w:r>
          </w:p>
        </w:tc>
      </w:tr>
      <w:tr w:rsidR="00CE723B" w:rsidRPr="00EB0B28" w:rsidTr="00205ABA">
        <w:tc>
          <w:tcPr>
            <w:tcW w:w="8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 (low risk)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</w:tbl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7"/>
        <w:gridCol w:w="3680"/>
        <w:gridCol w:w="2061"/>
        <w:gridCol w:w="3623"/>
      </w:tblGrid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Oli K (1992)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All age group  and  both sex  founed in Butajira elementery school were included 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ue or close representa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Pr="00EB0B28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Not clear 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some form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andom se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Census was under take   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likelihood of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n-response biasminimal?</w:t>
            </w:r>
          </w:p>
          <w:p w:rsidR="00CE723B" w:rsidRPr="00EB0B28" w:rsidRDefault="00CE723B" w:rsidP="00205ABA">
            <w:pPr>
              <w:tabs>
                <w:tab w:val="num" w:pos="180"/>
              </w:tabs>
              <w:spacing w:line="24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pStyle w:val="Default"/>
            </w:pPr>
          </w:p>
          <w:p w:rsidR="00CE723B" w:rsidRPr="00AD3B42" w:rsidRDefault="00CE723B" w:rsidP="00205ABA">
            <w:pPr>
              <w:pStyle w:val="Default"/>
              <w:rPr>
                <w:color w:val="auto"/>
              </w:rPr>
            </w:pP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>The response rate was 92.8%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data collected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rectly from the subjects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The data was taken from school children 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re is no clear statement of case defination for RHD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study instrument that measured the parameter of interest (e.g. prevalence of low back pain) shown to hav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liability and validity (if necessary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re was no clear report on reliability and validity of the nstrument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8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e mode of data collection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pStyle w:val="Default"/>
            </w:pP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>Initial screening was done with a high index of suspicion.</w:t>
            </w: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r w:rsidRPr="00EB0B2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merator(s) and denominator(s)</w:t>
            </w: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Appropriate numrator and denominator were used </w:t>
            </w:r>
          </w:p>
        </w:tc>
      </w:tr>
      <w:tr w:rsidR="00CE723B" w:rsidRPr="00EB0B28" w:rsidTr="00205ABA">
        <w:tc>
          <w:tcPr>
            <w:tcW w:w="756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68" w:type="pct"/>
            <w:shd w:val="clear" w:color="auto" w:fill="auto"/>
          </w:tcPr>
          <w:p w:rsidR="00CE723B" w:rsidRPr="00EB0B28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B0B2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( moderate  risk)</w:t>
            </w:r>
          </w:p>
        </w:tc>
        <w:tc>
          <w:tcPr>
            <w:tcW w:w="1642" w:type="pct"/>
            <w:shd w:val="clear" w:color="auto" w:fill="auto"/>
          </w:tcPr>
          <w:p w:rsidR="00CE723B" w:rsidRPr="00EB0B28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</w:tbl>
    <w:p w:rsidR="00CE723B" w:rsidRPr="00EB0B28" w:rsidRDefault="00CE723B" w:rsidP="00CE723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70"/>
        <w:gridCol w:w="3680"/>
        <w:gridCol w:w="2061"/>
        <w:gridCol w:w="3620"/>
      </w:tblGrid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JUDGEMENT 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ESCRIPTION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Gebremariam (2016)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as the study’s target population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 close representation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t  adress pediatrics age group who come from diffrent corner of Ethiopia .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AD3B42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 xml:space="preserve">sampling frame 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ue or close representation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Pr="00AD3B42">
              <w:rPr>
                <w:rStyle w:val="pagetextbold"/>
                <w:rFonts w:ascii="Times New Roman" w:hAnsi="Times New Roman" w:cs="Times New Roman"/>
                <w:sz w:val="24"/>
                <w:szCs w:val="24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Not clearly indicated 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as some form of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andom selection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The study samples were purposivelly selected   </w:t>
            </w: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as the likelihood of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n-response biasminimal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Unclear 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ere data collected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rectly from the subjects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Discharge recordes  was taken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>Was an acceptable case definition used in the study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here was clear case defination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as the study instrument that measured the parameter of interest shown to have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liability and validity (if necessary)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were extracted from the patient charts and were filled into the questionnaire format by the investigators.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as the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e mode of data collection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Similar modeof  datacollection were used   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t>9</w:t>
            </w: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Were the </w:t>
            </w:r>
            <w:r w:rsidRPr="00AD3B4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merator(s) and denominator(s)</w:t>
            </w: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Yes,approperate parameters used </w:t>
            </w:r>
          </w:p>
        </w:tc>
      </w:tr>
      <w:tr w:rsidR="00CE723B" w:rsidRPr="00AD3B42" w:rsidTr="00205ABA">
        <w:tc>
          <w:tcPr>
            <w:tcW w:w="757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68" w:type="pct"/>
            <w:shd w:val="clear" w:color="auto" w:fill="auto"/>
          </w:tcPr>
          <w:p w:rsidR="00CE723B" w:rsidRPr="00AD3B42" w:rsidRDefault="00CE723B" w:rsidP="00205A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D3B4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- moderate  risk</w:t>
            </w:r>
          </w:p>
        </w:tc>
        <w:tc>
          <w:tcPr>
            <w:tcW w:w="1641" w:type="pct"/>
            <w:shd w:val="clear" w:color="auto" w:fill="auto"/>
          </w:tcPr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  <w:p w:rsidR="00CE723B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  <w:p w:rsidR="00CE723B" w:rsidRPr="00AD3B42" w:rsidRDefault="00CE723B" w:rsidP="00205AB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</w:tbl>
    <w:p w:rsidR="00CE723B" w:rsidRDefault="00CE723B"/>
    <w:sectPr w:rsidR="00CE723B" w:rsidSect="00EB73E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3738" w:rsidRDefault="00D73738" w:rsidP="000876DE">
      <w:pPr>
        <w:spacing w:after="0" w:line="240" w:lineRule="auto"/>
      </w:pPr>
      <w:r>
        <w:separator/>
      </w:r>
    </w:p>
  </w:endnote>
  <w:endnote w:type="continuationSeparator" w:id="1">
    <w:p w:rsidR="00D73738" w:rsidRDefault="00D73738" w:rsidP="00087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scsygAdvTT86d4731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FangsongStd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6368865"/>
      <w:docPartObj>
        <w:docPartGallery w:val="Page Numbers (Bottom of Page)"/>
        <w:docPartUnique/>
      </w:docPartObj>
    </w:sdtPr>
    <w:sdtContent>
      <w:p w:rsidR="00884DBF" w:rsidRDefault="00884DBF">
        <w:pPr>
          <w:pStyle w:val="Footer"/>
          <w:jc w:val="center"/>
        </w:pPr>
        <w:fldSimple w:instr=" PAGE   \* MERGEFORMAT ">
          <w:r w:rsidR="00E11EAD">
            <w:rPr>
              <w:noProof/>
            </w:rPr>
            <w:t>9</w:t>
          </w:r>
        </w:fldSimple>
      </w:p>
    </w:sdtContent>
  </w:sdt>
  <w:p w:rsidR="00884DBF" w:rsidRDefault="00884D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3738" w:rsidRDefault="00D73738" w:rsidP="000876DE">
      <w:pPr>
        <w:spacing w:after="0" w:line="240" w:lineRule="auto"/>
      </w:pPr>
      <w:r>
        <w:separator/>
      </w:r>
    </w:p>
  </w:footnote>
  <w:footnote w:type="continuationSeparator" w:id="1">
    <w:p w:rsidR="00D73738" w:rsidRDefault="00D73738" w:rsidP="00087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AD1A1C"/>
    <w:multiLevelType w:val="multilevel"/>
    <w:tmpl w:val="BDBC52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61037D9B"/>
    <w:multiLevelType w:val="hybridMultilevel"/>
    <w:tmpl w:val="819A96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60B5C61"/>
    <w:multiLevelType w:val="hybridMultilevel"/>
    <w:tmpl w:val="9FE6A234"/>
    <w:lvl w:ilvl="0" w:tplc="0409000F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5120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A0556"/>
    <w:rsid w:val="00017F5A"/>
    <w:rsid w:val="000231B5"/>
    <w:rsid w:val="00026CE4"/>
    <w:rsid w:val="00044C59"/>
    <w:rsid w:val="00046B98"/>
    <w:rsid w:val="000619A3"/>
    <w:rsid w:val="00062BB9"/>
    <w:rsid w:val="00064E9D"/>
    <w:rsid w:val="000805E5"/>
    <w:rsid w:val="000876DE"/>
    <w:rsid w:val="00091BC1"/>
    <w:rsid w:val="00095891"/>
    <w:rsid w:val="000A5834"/>
    <w:rsid w:val="000C719F"/>
    <w:rsid w:val="000D0CCD"/>
    <w:rsid w:val="001023A3"/>
    <w:rsid w:val="00127A41"/>
    <w:rsid w:val="00141932"/>
    <w:rsid w:val="00145F7A"/>
    <w:rsid w:val="00162922"/>
    <w:rsid w:val="001841EB"/>
    <w:rsid w:val="00197368"/>
    <w:rsid w:val="001A1B29"/>
    <w:rsid w:val="001B6B62"/>
    <w:rsid w:val="001C7EE7"/>
    <w:rsid w:val="001D1636"/>
    <w:rsid w:val="001D6E0F"/>
    <w:rsid w:val="00202548"/>
    <w:rsid w:val="00203B29"/>
    <w:rsid w:val="00205ABA"/>
    <w:rsid w:val="002067F6"/>
    <w:rsid w:val="00207AB8"/>
    <w:rsid w:val="00223826"/>
    <w:rsid w:val="0023374C"/>
    <w:rsid w:val="00234A84"/>
    <w:rsid w:val="00236810"/>
    <w:rsid w:val="00244700"/>
    <w:rsid w:val="00280DD7"/>
    <w:rsid w:val="002E0F04"/>
    <w:rsid w:val="002E3B1E"/>
    <w:rsid w:val="002F542D"/>
    <w:rsid w:val="003108D5"/>
    <w:rsid w:val="00311CAC"/>
    <w:rsid w:val="00314D7F"/>
    <w:rsid w:val="003336A4"/>
    <w:rsid w:val="00340356"/>
    <w:rsid w:val="00347343"/>
    <w:rsid w:val="003913F8"/>
    <w:rsid w:val="0039384E"/>
    <w:rsid w:val="003B5EB2"/>
    <w:rsid w:val="003B7587"/>
    <w:rsid w:val="003C5CB9"/>
    <w:rsid w:val="003E04A0"/>
    <w:rsid w:val="003E207D"/>
    <w:rsid w:val="004044C7"/>
    <w:rsid w:val="004135BE"/>
    <w:rsid w:val="00414C69"/>
    <w:rsid w:val="004249BD"/>
    <w:rsid w:val="0042783D"/>
    <w:rsid w:val="00432C9E"/>
    <w:rsid w:val="00435BFC"/>
    <w:rsid w:val="00436BCA"/>
    <w:rsid w:val="004459BF"/>
    <w:rsid w:val="00460C05"/>
    <w:rsid w:val="00477EB8"/>
    <w:rsid w:val="00483679"/>
    <w:rsid w:val="004D14EA"/>
    <w:rsid w:val="004D4D17"/>
    <w:rsid w:val="004E3D86"/>
    <w:rsid w:val="004F38F1"/>
    <w:rsid w:val="00502463"/>
    <w:rsid w:val="005539BB"/>
    <w:rsid w:val="00582352"/>
    <w:rsid w:val="005A4742"/>
    <w:rsid w:val="005B697A"/>
    <w:rsid w:val="00620F00"/>
    <w:rsid w:val="00634AE8"/>
    <w:rsid w:val="00641D99"/>
    <w:rsid w:val="00675E49"/>
    <w:rsid w:val="00685597"/>
    <w:rsid w:val="006973D1"/>
    <w:rsid w:val="006C15D3"/>
    <w:rsid w:val="006C5501"/>
    <w:rsid w:val="006E5BEF"/>
    <w:rsid w:val="006E7310"/>
    <w:rsid w:val="006F64C4"/>
    <w:rsid w:val="0074315E"/>
    <w:rsid w:val="007433D5"/>
    <w:rsid w:val="00744A60"/>
    <w:rsid w:val="007642C7"/>
    <w:rsid w:val="00771EB8"/>
    <w:rsid w:val="00773092"/>
    <w:rsid w:val="00777AAB"/>
    <w:rsid w:val="00793D23"/>
    <w:rsid w:val="007B3F2E"/>
    <w:rsid w:val="007C17DF"/>
    <w:rsid w:val="007C522B"/>
    <w:rsid w:val="007E7D88"/>
    <w:rsid w:val="008008C3"/>
    <w:rsid w:val="00802311"/>
    <w:rsid w:val="0081103E"/>
    <w:rsid w:val="00820EB6"/>
    <w:rsid w:val="00826CCB"/>
    <w:rsid w:val="00841322"/>
    <w:rsid w:val="00846AD5"/>
    <w:rsid w:val="00850F48"/>
    <w:rsid w:val="00854262"/>
    <w:rsid w:val="008575FC"/>
    <w:rsid w:val="00881788"/>
    <w:rsid w:val="00884DBF"/>
    <w:rsid w:val="0089439E"/>
    <w:rsid w:val="008A19B1"/>
    <w:rsid w:val="008A6288"/>
    <w:rsid w:val="008B626E"/>
    <w:rsid w:val="008C3FE9"/>
    <w:rsid w:val="008D02E7"/>
    <w:rsid w:val="008D72AC"/>
    <w:rsid w:val="008E3167"/>
    <w:rsid w:val="008F3C2E"/>
    <w:rsid w:val="00923258"/>
    <w:rsid w:val="00924D58"/>
    <w:rsid w:val="00934863"/>
    <w:rsid w:val="00935B0D"/>
    <w:rsid w:val="0095257C"/>
    <w:rsid w:val="009734B4"/>
    <w:rsid w:val="00973E4F"/>
    <w:rsid w:val="00974864"/>
    <w:rsid w:val="009A6130"/>
    <w:rsid w:val="009B5DF7"/>
    <w:rsid w:val="009D0A18"/>
    <w:rsid w:val="00A0239E"/>
    <w:rsid w:val="00A21DDA"/>
    <w:rsid w:val="00A22908"/>
    <w:rsid w:val="00A240AC"/>
    <w:rsid w:val="00A24EE6"/>
    <w:rsid w:val="00A265A5"/>
    <w:rsid w:val="00A33300"/>
    <w:rsid w:val="00A40D88"/>
    <w:rsid w:val="00A4701A"/>
    <w:rsid w:val="00A616D2"/>
    <w:rsid w:val="00A62D12"/>
    <w:rsid w:val="00A642FC"/>
    <w:rsid w:val="00A83E82"/>
    <w:rsid w:val="00AA0556"/>
    <w:rsid w:val="00AA7022"/>
    <w:rsid w:val="00AC226F"/>
    <w:rsid w:val="00AC684D"/>
    <w:rsid w:val="00AD3B42"/>
    <w:rsid w:val="00AE1213"/>
    <w:rsid w:val="00AE749E"/>
    <w:rsid w:val="00AF76B9"/>
    <w:rsid w:val="00B12C14"/>
    <w:rsid w:val="00B14218"/>
    <w:rsid w:val="00B63D60"/>
    <w:rsid w:val="00B74F0E"/>
    <w:rsid w:val="00B82678"/>
    <w:rsid w:val="00B840E9"/>
    <w:rsid w:val="00B94448"/>
    <w:rsid w:val="00BA167F"/>
    <w:rsid w:val="00BB2ED6"/>
    <w:rsid w:val="00BC4C17"/>
    <w:rsid w:val="00BD1DDF"/>
    <w:rsid w:val="00BD4E35"/>
    <w:rsid w:val="00BD7DAD"/>
    <w:rsid w:val="00BE284A"/>
    <w:rsid w:val="00BE2B58"/>
    <w:rsid w:val="00C01F33"/>
    <w:rsid w:val="00C14AD4"/>
    <w:rsid w:val="00C17D8B"/>
    <w:rsid w:val="00C22B9E"/>
    <w:rsid w:val="00C265B8"/>
    <w:rsid w:val="00C37240"/>
    <w:rsid w:val="00C41BB8"/>
    <w:rsid w:val="00C42521"/>
    <w:rsid w:val="00C50EFA"/>
    <w:rsid w:val="00C61320"/>
    <w:rsid w:val="00C73939"/>
    <w:rsid w:val="00C76153"/>
    <w:rsid w:val="00C7794D"/>
    <w:rsid w:val="00C80890"/>
    <w:rsid w:val="00C808AE"/>
    <w:rsid w:val="00C9574F"/>
    <w:rsid w:val="00CA63F0"/>
    <w:rsid w:val="00CB59C3"/>
    <w:rsid w:val="00CC6B8E"/>
    <w:rsid w:val="00CD0601"/>
    <w:rsid w:val="00CD7BC8"/>
    <w:rsid w:val="00CE174B"/>
    <w:rsid w:val="00CE723B"/>
    <w:rsid w:val="00D16727"/>
    <w:rsid w:val="00D41FB8"/>
    <w:rsid w:val="00D56A72"/>
    <w:rsid w:val="00D61CD4"/>
    <w:rsid w:val="00D63A53"/>
    <w:rsid w:val="00D725A0"/>
    <w:rsid w:val="00D73738"/>
    <w:rsid w:val="00D74594"/>
    <w:rsid w:val="00D849FF"/>
    <w:rsid w:val="00D84EBE"/>
    <w:rsid w:val="00D91F36"/>
    <w:rsid w:val="00DA1839"/>
    <w:rsid w:val="00DB308B"/>
    <w:rsid w:val="00DC28BB"/>
    <w:rsid w:val="00DC3C7A"/>
    <w:rsid w:val="00DD0CB4"/>
    <w:rsid w:val="00DF19BA"/>
    <w:rsid w:val="00DF3EFB"/>
    <w:rsid w:val="00DF5451"/>
    <w:rsid w:val="00DF716E"/>
    <w:rsid w:val="00E11EAD"/>
    <w:rsid w:val="00E141D5"/>
    <w:rsid w:val="00E22724"/>
    <w:rsid w:val="00E50A6B"/>
    <w:rsid w:val="00E57DB6"/>
    <w:rsid w:val="00E77DF2"/>
    <w:rsid w:val="00E97061"/>
    <w:rsid w:val="00EB73E8"/>
    <w:rsid w:val="00EC4B30"/>
    <w:rsid w:val="00EE4ABC"/>
    <w:rsid w:val="00F25D43"/>
    <w:rsid w:val="00F43996"/>
    <w:rsid w:val="00F441F0"/>
    <w:rsid w:val="00F57967"/>
    <w:rsid w:val="00F6732D"/>
    <w:rsid w:val="00F73AD7"/>
    <w:rsid w:val="00F84F52"/>
    <w:rsid w:val="00F95C9D"/>
    <w:rsid w:val="00FA0645"/>
    <w:rsid w:val="00FA525C"/>
    <w:rsid w:val="00FC1F8F"/>
    <w:rsid w:val="00FD2543"/>
    <w:rsid w:val="00FE061E"/>
    <w:rsid w:val="00FE0A26"/>
    <w:rsid w:val="00FE146F"/>
    <w:rsid w:val="00FE48AF"/>
    <w:rsid w:val="00FF60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0D"/>
  </w:style>
  <w:style w:type="paragraph" w:styleId="Heading1">
    <w:name w:val="heading 1"/>
    <w:basedOn w:val="Normal"/>
    <w:next w:val="Normal"/>
    <w:link w:val="Heading1Char"/>
    <w:uiPriority w:val="9"/>
    <w:qFormat/>
    <w:rsid w:val="000619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6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6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9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876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76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A055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A055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05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556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61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A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0876D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876DE"/>
    <w:rPr>
      <w:i/>
      <w:iCs/>
    </w:rPr>
  </w:style>
  <w:style w:type="character" w:customStyle="1" w:styleId="fontstyle01">
    <w:name w:val="fontstyle01"/>
    <w:basedOn w:val="DefaultParagraphFont"/>
    <w:rsid w:val="000876DE"/>
    <w:rPr>
      <w:rFonts w:ascii="FscsygAdvTT86d47313" w:hAnsi="Fscsyg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59"/>
    <w:rsid w:val="0008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0876DE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87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76DE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32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132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4132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41322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447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70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700"/>
    <w:rPr>
      <w:vertAlign w:val="superscript"/>
    </w:rPr>
  </w:style>
  <w:style w:type="character" w:customStyle="1" w:styleId="pagetextbold">
    <w:name w:val="pagetextbold"/>
    <w:basedOn w:val="DefaultParagraphFont"/>
    <w:rsid w:val="00AD3B42"/>
  </w:style>
  <w:style w:type="paragraph" w:customStyle="1" w:styleId="Default">
    <w:name w:val="Default"/>
    <w:rsid w:val="00AD3B42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character" w:customStyle="1" w:styleId="id-label">
    <w:name w:val="id-label"/>
    <w:basedOn w:val="DefaultParagraphFont"/>
    <w:rsid w:val="001841EB"/>
  </w:style>
  <w:style w:type="character" w:styleId="FollowedHyperlink">
    <w:name w:val="FollowedHyperlink"/>
    <w:basedOn w:val="DefaultParagraphFont"/>
    <w:uiPriority w:val="99"/>
    <w:semiHidden/>
    <w:unhideWhenUsed/>
    <w:rsid w:val="00FA064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9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B08DDA-33D4-4EEE-AA98-84174293E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3</Pages>
  <Words>2632</Words>
  <Characters>1500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e</dc:creator>
  <cp:lastModifiedBy>PC</cp:lastModifiedBy>
  <cp:revision>29</cp:revision>
  <cp:lastPrinted>2021-05-25T11:33:00Z</cp:lastPrinted>
  <dcterms:created xsi:type="dcterms:W3CDTF">2021-12-23T11:14:00Z</dcterms:created>
  <dcterms:modified xsi:type="dcterms:W3CDTF">2022-10-0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6c4747-1b69-3acf-a1a3-f1e93c1c0a19</vt:lpwstr>
  </property>
  <property fmtid="{D5CDD505-2E9C-101B-9397-08002B2CF9AE}" pid="24" name="Mendeley Citation Style_1">
    <vt:lpwstr>http://www.zotero.org/styles/vancouver</vt:lpwstr>
  </property>
</Properties>
</file>